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5CEF5C" w14:textId="5E460CCB" w:rsidR="002D6067" w:rsidRPr="00573C4F" w:rsidRDefault="00573C4F" w:rsidP="00573C4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573C4F">
        <w:rPr>
          <w:rFonts w:ascii="Times New Roman" w:hAnsi="Times New Roman" w:cs="Times New Roman"/>
          <w:b/>
          <w:bCs/>
          <w:sz w:val="24"/>
        </w:rPr>
        <w:t>S5 Table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573C4F">
        <w:rPr>
          <w:rFonts w:ascii="Times New Roman" w:hAnsi="Times New Roman" w:cs="Times New Roman"/>
          <w:b/>
          <w:bCs/>
          <w:sz w:val="24"/>
        </w:rPr>
        <w:t xml:space="preserve"> The average time it takes for a </w:t>
      </w:r>
      <w:r w:rsidRPr="00573C4F">
        <w:rPr>
          <w:rFonts w:ascii="Times New Roman" w:hAnsi="Times New Roman" w:cs="Times New Roman"/>
          <w:b/>
          <w:bCs/>
          <w:i/>
          <w:iCs/>
          <w:sz w:val="24"/>
        </w:rPr>
        <w:t xml:space="preserve">M. </w:t>
      </w:r>
      <w:proofErr w:type="spellStart"/>
      <w:r w:rsidRPr="00573C4F">
        <w:rPr>
          <w:rFonts w:ascii="Times New Roman" w:hAnsi="Times New Roman" w:cs="Times New Roman"/>
          <w:b/>
          <w:bCs/>
          <w:i/>
          <w:iCs/>
          <w:sz w:val="24"/>
        </w:rPr>
        <w:t>semenowi</w:t>
      </w:r>
      <w:proofErr w:type="spellEnd"/>
      <w:r w:rsidRPr="00573C4F">
        <w:rPr>
          <w:rFonts w:ascii="Times New Roman" w:hAnsi="Times New Roman" w:cs="Times New Roman"/>
          <w:b/>
          <w:bCs/>
          <w:sz w:val="24"/>
        </w:rPr>
        <w:t xml:space="preserve"> to bite off seeds from the fleshy stem of </w:t>
      </w:r>
      <w:r w:rsidRPr="00573C4F">
        <w:rPr>
          <w:rFonts w:ascii="Times New Roman" w:hAnsi="Times New Roman" w:cs="Times New Roman"/>
          <w:b/>
          <w:bCs/>
          <w:i/>
          <w:iCs/>
          <w:sz w:val="24"/>
        </w:rPr>
        <w:t xml:space="preserve">C. </w:t>
      </w:r>
      <w:proofErr w:type="spellStart"/>
      <w:r w:rsidRPr="00573C4F">
        <w:rPr>
          <w:rFonts w:ascii="Times New Roman" w:hAnsi="Times New Roman" w:cs="Times New Roman"/>
          <w:b/>
          <w:bCs/>
          <w:i/>
          <w:iCs/>
          <w:sz w:val="24"/>
        </w:rPr>
        <w:t>songaricum</w:t>
      </w:r>
      <w:proofErr w:type="spellEnd"/>
      <w:r>
        <w:rPr>
          <w:rFonts w:ascii="Times New Roman" w:hAnsi="Times New Roman" w:cs="Times New Roman" w:hint="eastAsia"/>
          <w:b/>
          <w:bCs/>
          <w:i/>
          <w:iCs/>
          <w:sz w:val="24"/>
        </w:rPr>
        <w:t>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840"/>
        <w:gridCol w:w="6524"/>
      </w:tblGrid>
      <w:tr w:rsidR="00573C4F" w:rsidRPr="00573C4F" w14:paraId="70053AEB" w14:textId="77777777" w:rsidTr="00573C4F">
        <w:trPr>
          <w:trHeight w:val="310"/>
        </w:trPr>
        <w:tc>
          <w:tcPr>
            <w:tcW w:w="1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B1C06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peat</w:t>
            </w:r>
          </w:p>
        </w:tc>
        <w:tc>
          <w:tcPr>
            <w:tcW w:w="65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F0950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ime/s</w:t>
            </w:r>
          </w:p>
        </w:tc>
      </w:tr>
      <w:tr w:rsidR="00573C4F" w:rsidRPr="00573C4F" w14:paraId="2CE1F30F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490D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3EFB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5</w:t>
            </w:r>
          </w:p>
        </w:tc>
      </w:tr>
      <w:tr w:rsidR="00573C4F" w:rsidRPr="00573C4F" w14:paraId="619031BF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520D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A121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.5</w:t>
            </w:r>
          </w:p>
        </w:tc>
      </w:tr>
      <w:tr w:rsidR="00573C4F" w:rsidRPr="00573C4F" w14:paraId="75CFC95C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6684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D901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</w:tr>
      <w:tr w:rsidR="00573C4F" w:rsidRPr="00573C4F" w14:paraId="228F8595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D1FF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FBFA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</w:tr>
      <w:tr w:rsidR="00573C4F" w:rsidRPr="00573C4F" w14:paraId="478E81EB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5DD9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3AED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</w:tr>
      <w:tr w:rsidR="00573C4F" w:rsidRPr="00573C4F" w14:paraId="0C0A85D9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FCE5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C5F1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</w:p>
        </w:tc>
      </w:tr>
      <w:tr w:rsidR="00573C4F" w:rsidRPr="00573C4F" w14:paraId="77395EA8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7A67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671C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</w:tr>
      <w:tr w:rsidR="00573C4F" w:rsidRPr="00573C4F" w14:paraId="1AE0F4B5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49CA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C6D7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</w:tr>
      <w:tr w:rsidR="00573C4F" w:rsidRPr="00573C4F" w14:paraId="02464CEA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8BFC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2049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</w:p>
        </w:tc>
      </w:tr>
      <w:tr w:rsidR="00573C4F" w:rsidRPr="00573C4F" w14:paraId="4E5226B6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6FEB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6C14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</w:tr>
      <w:tr w:rsidR="00573C4F" w:rsidRPr="00573C4F" w14:paraId="0B203090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003D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021E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</w:p>
        </w:tc>
      </w:tr>
      <w:tr w:rsidR="00573C4F" w:rsidRPr="00573C4F" w14:paraId="79235BE1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BAEF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4C9F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</w:tr>
      <w:tr w:rsidR="00573C4F" w:rsidRPr="00573C4F" w14:paraId="4C0E2CD3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CB0F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F643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</w:tr>
      <w:tr w:rsidR="00573C4F" w:rsidRPr="00573C4F" w14:paraId="7E1D2CB5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753D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9628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</w:p>
        </w:tc>
      </w:tr>
      <w:tr w:rsidR="00573C4F" w:rsidRPr="00573C4F" w14:paraId="32CEB276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1417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8567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</w:p>
        </w:tc>
      </w:tr>
      <w:tr w:rsidR="00573C4F" w:rsidRPr="00573C4F" w14:paraId="22690063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1DE0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FF61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2</w:t>
            </w:r>
          </w:p>
        </w:tc>
      </w:tr>
      <w:tr w:rsidR="00573C4F" w:rsidRPr="00573C4F" w14:paraId="06CE2A96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88C4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A6E4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5</w:t>
            </w:r>
          </w:p>
        </w:tc>
      </w:tr>
      <w:tr w:rsidR="00573C4F" w:rsidRPr="00573C4F" w14:paraId="6B3FD475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60FC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68A2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</w:tr>
      <w:tr w:rsidR="00573C4F" w:rsidRPr="00573C4F" w14:paraId="779D784F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82E5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3E5D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5</w:t>
            </w:r>
          </w:p>
        </w:tc>
      </w:tr>
      <w:tr w:rsidR="00573C4F" w:rsidRPr="00573C4F" w14:paraId="0EC29B8F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58B8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8BF2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</w:tr>
      <w:tr w:rsidR="00573C4F" w:rsidRPr="00573C4F" w14:paraId="34BF1020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6BDA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7F28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</w:p>
        </w:tc>
      </w:tr>
      <w:tr w:rsidR="00573C4F" w:rsidRPr="00573C4F" w14:paraId="472A249F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795D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A12D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</w:tr>
      <w:tr w:rsidR="00573C4F" w:rsidRPr="00573C4F" w14:paraId="66CC1932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C98B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B4E9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5</w:t>
            </w:r>
          </w:p>
        </w:tc>
      </w:tr>
      <w:tr w:rsidR="00573C4F" w:rsidRPr="00573C4F" w14:paraId="652EFCA8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891A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808B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5</w:t>
            </w:r>
          </w:p>
        </w:tc>
      </w:tr>
      <w:tr w:rsidR="00573C4F" w:rsidRPr="00573C4F" w14:paraId="5A8A9CD8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A0A8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2EE3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</w:tr>
      <w:tr w:rsidR="00573C4F" w:rsidRPr="00573C4F" w14:paraId="3B04C83D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F745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BBA8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</w:p>
        </w:tc>
      </w:tr>
      <w:tr w:rsidR="00573C4F" w:rsidRPr="00573C4F" w14:paraId="1F9E7579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AC71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548D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</w:tr>
      <w:tr w:rsidR="00573C4F" w:rsidRPr="00573C4F" w14:paraId="1B921CF6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6B0A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2E6F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5</w:t>
            </w:r>
          </w:p>
        </w:tc>
      </w:tr>
      <w:tr w:rsidR="00573C4F" w:rsidRPr="00573C4F" w14:paraId="427A5D0A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CB87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E2CB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</w:p>
        </w:tc>
      </w:tr>
      <w:tr w:rsidR="00573C4F" w:rsidRPr="00573C4F" w14:paraId="1DBDA2B7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138F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475D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5</w:t>
            </w:r>
          </w:p>
        </w:tc>
      </w:tr>
      <w:tr w:rsidR="00573C4F" w:rsidRPr="00573C4F" w14:paraId="612F72BC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17F790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VG</w:t>
            </w:r>
          </w:p>
        </w:tc>
        <w:tc>
          <w:tcPr>
            <w:tcW w:w="652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8101D1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3.81 </w:t>
            </w:r>
          </w:p>
        </w:tc>
      </w:tr>
      <w:tr w:rsidR="00573C4F" w:rsidRPr="00573C4F" w14:paraId="7EDBEBE3" w14:textId="77777777" w:rsidTr="00573C4F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4517EE5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D</w:t>
            </w:r>
          </w:p>
        </w:tc>
        <w:tc>
          <w:tcPr>
            <w:tcW w:w="65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7E06E8" w14:textId="77777777" w:rsidR="00573C4F" w:rsidRPr="006758B1" w:rsidRDefault="00573C4F" w:rsidP="00573C4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758B1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.80 </w:t>
            </w:r>
          </w:p>
        </w:tc>
      </w:tr>
    </w:tbl>
    <w:p w14:paraId="0EFA63B0" w14:textId="77777777" w:rsidR="00573C4F" w:rsidRDefault="00573C4F">
      <w:pPr>
        <w:rPr>
          <w:rFonts w:hint="eastAsia"/>
        </w:rPr>
      </w:pPr>
    </w:p>
    <w:sectPr w:rsidR="00573C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917546" w14:textId="77777777" w:rsidR="00154E2C" w:rsidRDefault="00154E2C" w:rsidP="00573C4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9299040" w14:textId="77777777" w:rsidR="00154E2C" w:rsidRDefault="00154E2C" w:rsidP="00573C4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460168" w14:textId="77777777" w:rsidR="00154E2C" w:rsidRDefault="00154E2C" w:rsidP="00573C4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DE62A18" w14:textId="77777777" w:rsidR="00154E2C" w:rsidRDefault="00154E2C" w:rsidP="00573C4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067"/>
    <w:rsid w:val="00083FDD"/>
    <w:rsid w:val="00154E2C"/>
    <w:rsid w:val="002D6067"/>
    <w:rsid w:val="00573C4F"/>
    <w:rsid w:val="006758B1"/>
    <w:rsid w:val="009A6791"/>
    <w:rsid w:val="00B30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36392D"/>
  <w15:chartTrackingRefBased/>
  <w15:docId w15:val="{C25C9A2C-4ECD-4298-8FCC-DA5B5D987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D60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60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60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606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606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606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606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606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606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606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60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60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606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606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D606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60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60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60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D606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D60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606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D60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60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D60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606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D606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D60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D606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D606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73C4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73C4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73C4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73C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27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环 关</dc:creator>
  <cp:keywords/>
  <dc:description/>
  <cp:lastModifiedBy>环 关</cp:lastModifiedBy>
  <cp:revision>3</cp:revision>
  <dcterms:created xsi:type="dcterms:W3CDTF">2025-01-22T04:13:00Z</dcterms:created>
  <dcterms:modified xsi:type="dcterms:W3CDTF">2025-01-22T05:48:00Z</dcterms:modified>
</cp:coreProperties>
</file>